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44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2287"/>
        <w:gridCol w:w="2901"/>
        <w:gridCol w:w="5110"/>
      </w:tblGrid>
      <w:tr>
        <w:trPr>
          <w:trHeight w:val="262" w:hRule="atLeast"/>
        </w:trPr>
        <w:tc>
          <w:tcPr>
            <w:tcW w:w="24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90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alogue Number</w:t>
            </w:r>
          </w:p>
        </w:tc>
        <w:tc>
          <w:tcPr>
            <w:tcW w:w="51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pplier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stone Modifications</w:t>
            </w:r>
          </w:p>
        </w:tc>
        <w:tc>
          <w:tcPr>
            <w:tcW w:w="22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3 K4me1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8895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3 K4me2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7766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3 K4me3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8580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3 K27me3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-449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lipore (Upstate)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3 K9/K14ac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-599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lipore (Upstate)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cription Factors</w:t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A1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1234X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Biotechnology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(TAL1)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gift from D. Mathieu-Mahul (Montpellier, France)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B1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11198X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Biotechnology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A (E47)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763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Biotechnology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A (E12)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762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Biotechnology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O2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10497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Biotechnology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F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15914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Biotechnology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 II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817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FII 250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17134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Biotechnology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stones</w:t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3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791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790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tisera Controls</w:t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 IgG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370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lipore (Upstate)</w:t>
            </w:r>
          </w:p>
        </w:tc>
      </w:tr>
      <w:tr>
        <w:trPr>
          <w:trHeight w:val="247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at IgG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-2028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ruz Biotechnology</w:t>
            </w:r>
          </w:p>
        </w:tc>
      </w:tr>
      <w:tr>
        <w:trPr>
          <w:trHeight w:val="262" w:hRule="atLeast"/>
        </w:trPr>
        <w:tc>
          <w:tcPr>
            <w:tcW w:w="24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371</w:t>
            </w:r>
          </w:p>
        </w:tc>
        <w:tc>
          <w:tcPr>
            <w:tcW w:w="51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lipore (Upstat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.3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08:59:00Z</dcterms:created>
  <dc:creator>vt1</dc:creator>
  <dc:description/>
  <cp:keywords/>
  <dc:language>en-US</dc:language>
  <cp:lastModifiedBy>Authorised User</cp:lastModifiedBy>
  <cp:lastPrinted>2007-06-19T09:04:00Z</cp:lastPrinted>
  <dcterms:modified xsi:type="dcterms:W3CDTF">2009-11-05T12:10:00Z</dcterms:modified>
  <cp:revision>5</cp:revision>
  <dc:subject/>
  <dc:title>Antibody</dc:title>
</cp:coreProperties>
</file>